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7BBAB" w14:textId="77777777" w:rsidR="00010B73" w:rsidRPr="00F307FD" w:rsidRDefault="00010B73" w:rsidP="00010B73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32"/>
      <w:r w:rsidRPr="000B1E53">
        <w:rPr>
          <w:rStyle w:val="Heading2Char"/>
        </w:rPr>
        <w:t>S1</w:t>
      </w:r>
      <w:r>
        <w:rPr>
          <w:rStyle w:val="Heading2Char"/>
        </w:rPr>
        <w:t xml:space="preserve">4 </w:t>
      </w:r>
      <w:r w:rsidRPr="009C47BC">
        <w:rPr>
          <w:rStyle w:val="Heading2Char"/>
        </w:rPr>
        <w:t>Table</w:t>
      </w:r>
      <w:r w:rsidRPr="000B1E53">
        <w:rPr>
          <w:rStyle w:val="Heading2Char"/>
        </w:rPr>
        <w:t>.  Summary of mixed effects Cox model, fitting the model to estimate priming response in male and female PGRP mutant flies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>. We used data from the unprimed-infected and the primed-infected treatments and specified the model as: survival ~ Treatment x sex x (1|vial), with treatment and sex as fixed effects, and vials within a block as a random effect for each fly line. The table shows model output (ANOVA).</w:t>
      </w:r>
    </w:p>
    <w:p w14:paraId="5DB78103" w14:textId="77777777" w:rsidR="00010B73" w:rsidRPr="00F307FD" w:rsidRDefault="00010B73" w:rsidP="00010B73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559"/>
        <w:gridCol w:w="1134"/>
        <w:gridCol w:w="425"/>
        <w:gridCol w:w="851"/>
      </w:tblGrid>
      <w:tr w:rsidR="00010B73" w:rsidRPr="00F307FD" w14:paraId="230787E7" w14:textId="77777777" w:rsidTr="00AA1553">
        <w:trPr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63DD2D8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strain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7285AE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35097F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BA06FB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6AAADB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D719DA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010B73" w:rsidRPr="00F307FD" w14:paraId="16BD13D2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72F57C3C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GRP-LB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EAC096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38F174C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2219F79F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3D55D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818.79</w:t>
            </w:r>
          </w:p>
          <w:p w14:paraId="21140DF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818.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67F720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0.0048</w:t>
            </w:r>
          </w:p>
          <w:p w14:paraId="448043EB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.308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7BA582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12D58CF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8DB8AC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1.00</w:t>
            </w:r>
          </w:p>
          <w:p w14:paraId="48F2694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25</w:t>
            </w:r>
          </w:p>
        </w:tc>
      </w:tr>
      <w:tr w:rsidR="00010B73" w:rsidRPr="00F307FD" w14:paraId="2B9CC280" w14:textId="77777777" w:rsidTr="00AA1553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6EAE290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A68747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48D65F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817.98</w:t>
            </w:r>
          </w:p>
        </w:tc>
        <w:tc>
          <w:tcPr>
            <w:tcW w:w="1134" w:type="dxa"/>
          </w:tcPr>
          <w:p w14:paraId="7954A58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3047</w:t>
            </w:r>
          </w:p>
        </w:tc>
        <w:tc>
          <w:tcPr>
            <w:tcW w:w="425" w:type="dxa"/>
          </w:tcPr>
          <w:p w14:paraId="3F5EC332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317333F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010B73" w:rsidRPr="00F307FD" w14:paraId="7B5B6EE8" w14:textId="77777777" w:rsidTr="00AA1553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37DE7E72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DA59C00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055E9BDF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8E74D5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1134" w:type="dxa"/>
          </w:tcPr>
          <w:p w14:paraId="0924D969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25" w:type="dxa"/>
          </w:tcPr>
          <w:p w14:paraId="65B5564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78BCBAE9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010B73" w:rsidRPr="00F307FD" w14:paraId="257CE925" w14:textId="77777777" w:rsidTr="00AA1553">
        <w:trPr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7DBABAA1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F96B88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3237F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9.011949e-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99AA4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325BAA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75C11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010B73" w:rsidRPr="00F307FD" w14:paraId="07EBDB9E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08F1DB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GRP-L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3327F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1391EF0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608C8CE7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66931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-891.65</w:t>
            </w:r>
          </w:p>
          <w:p w14:paraId="0FFE262A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891.65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AD6E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0189  </w:t>
            </w:r>
          </w:p>
          <w:p w14:paraId="4EE40861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0057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2599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49D4B6D9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7825F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  <w:p w14:paraId="03D11A55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96</w:t>
            </w:r>
          </w:p>
        </w:tc>
      </w:tr>
      <w:tr w:rsidR="00010B73" w:rsidRPr="00F307FD" w14:paraId="638F8E83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4E5D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03495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0D2B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 -89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1717C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AB46D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C960B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3</w:t>
            </w:r>
          </w:p>
        </w:tc>
      </w:tr>
      <w:tr w:rsidR="00010B73" w:rsidRPr="00F307FD" w14:paraId="1D576B99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B2F7A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3926C5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3991506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2410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2267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6AAD5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8819E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010B73" w:rsidRPr="00F307FD" w14:paraId="58DAE285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77F89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747207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7466A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9.28155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5427A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40070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1926A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010B73" w:rsidRPr="00F307FD" w14:paraId="4EC55FC7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30E57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PGRP-L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DF648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6B1FD97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3FE6AF4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00D9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928.63   </w:t>
            </w:r>
          </w:p>
          <w:p w14:paraId="217633EC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928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2A4F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2609  </w:t>
            </w:r>
          </w:p>
          <w:p w14:paraId="366ECB4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0.6362 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A3EAF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13C3A721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F5183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60</w:t>
            </w:r>
          </w:p>
          <w:p w14:paraId="1F16F51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42</w:t>
            </w:r>
          </w:p>
        </w:tc>
      </w:tr>
      <w:tr w:rsidR="00010B73" w:rsidRPr="00F307FD" w14:paraId="05217584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828C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40A80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A7FDD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92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8160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C1F51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E4586F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</w:tr>
      <w:tr w:rsidR="00010B73" w:rsidRPr="00F307FD" w14:paraId="59A0AE1B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5FE99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2535E2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0490F42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30F80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67618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0D5354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42AAD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010B73" w:rsidRPr="00F307FD" w14:paraId="7E9D2016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441DE6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3BBD19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238E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EDBEE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7E84B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74CE1" w14:textId="77777777" w:rsidR="00010B73" w:rsidRPr="00F307FD" w:rsidRDefault="00010B73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6CE4EFB7" w14:textId="77777777" w:rsidR="00010B73" w:rsidRPr="00F307FD" w:rsidRDefault="00010B73" w:rsidP="00010B73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F85B830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73"/>
    <w:rsid w:val="00010B73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3DB16"/>
  <w15:chartTrackingRefBased/>
  <w15:docId w15:val="{B6B3E4D7-4724-7640-83C7-AD739550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B73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B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0B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10B73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3:00Z</dcterms:created>
  <dcterms:modified xsi:type="dcterms:W3CDTF">2024-06-03T10:33:00Z</dcterms:modified>
</cp:coreProperties>
</file>